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0"/>
        <w:gridCol w:w="995"/>
        <w:gridCol w:w="1963"/>
        <w:gridCol w:w="995"/>
        <w:gridCol w:w="2113"/>
        <w:gridCol w:w="995"/>
        <w:gridCol w:w="1963"/>
        <w:gridCol w:w="995"/>
        <w:gridCol w:w="1961"/>
      </w:tblGrid>
      <w:tr w:rsidR="00DD5911" w:rsidRPr="00DD5911" w14:paraId="16DE4C53" w14:textId="575C1E9B" w:rsidTr="00DD59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vMerge w:val="restart"/>
            <w:noWrap/>
            <w:hideMark/>
          </w:tcPr>
          <w:p w14:paraId="459D9895" w14:textId="77777777" w:rsidR="00DD5911" w:rsidRPr="00DD5911" w:rsidRDefault="00DD5911" w:rsidP="00F73098">
            <w:pPr>
              <w:spacing w:before="0" w:after="0" w:line="240" w:lineRule="auto"/>
            </w:pPr>
            <w:r w:rsidRPr="00DD5911">
              <w:t> </w:t>
            </w:r>
          </w:p>
        </w:tc>
        <w:tc>
          <w:tcPr>
            <w:tcW w:w="4625" w:type="pct"/>
            <w:gridSpan w:val="8"/>
            <w:noWrap/>
            <w:vAlign w:val="center"/>
            <w:hideMark/>
          </w:tcPr>
          <w:p w14:paraId="4FB8DD4B" w14:textId="243EA4CC" w:rsidR="00DD5911" w:rsidRPr="00DD5911" w:rsidRDefault="00DD5911" w:rsidP="00F73098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D5911">
              <w:t>All Violent Deaths</w:t>
            </w:r>
          </w:p>
        </w:tc>
      </w:tr>
      <w:tr w:rsidR="00DD5911" w:rsidRPr="00DD5911" w14:paraId="0C02FB6E" w14:textId="77777777" w:rsidTr="00DD5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vMerge/>
            <w:noWrap/>
            <w:vAlign w:val="center"/>
          </w:tcPr>
          <w:p w14:paraId="0C8B6677" w14:textId="77777777" w:rsidR="00DD5911" w:rsidRPr="00DD5911" w:rsidRDefault="00DD5911" w:rsidP="002B2E5E">
            <w:pPr>
              <w:spacing w:before="0" w:after="0" w:line="240" w:lineRule="auto"/>
              <w:jc w:val="left"/>
            </w:pPr>
          </w:p>
        </w:tc>
        <w:tc>
          <w:tcPr>
            <w:tcW w:w="2342" w:type="pct"/>
            <w:gridSpan w:val="4"/>
            <w:noWrap/>
            <w:vAlign w:val="center"/>
          </w:tcPr>
          <w:p w14:paraId="5D0ABA16" w14:textId="1084B25C" w:rsidR="00DD5911" w:rsidRPr="00DD5911" w:rsidRDefault="00DD5911" w:rsidP="002B2E5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Pre-Disaster</w:t>
            </w:r>
          </w:p>
        </w:tc>
        <w:tc>
          <w:tcPr>
            <w:tcW w:w="2283" w:type="pct"/>
            <w:gridSpan w:val="4"/>
            <w:vAlign w:val="center"/>
          </w:tcPr>
          <w:p w14:paraId="15CA4698" w14:textId="297FE85E" w:rsidR="00DD5911" w:rsidRPr="00DD5911" w:rsidRDefault="00DD5911" w:rsidP="002B2E5E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Disaster</w:t>
            </w:r>
          </w:p>
        </w:tc>
      </w:tr>
      <w:tr w:rsidR="00DD5911" w:rsidRPr="00DD5911" w14:paraId="57ABB680" w14:textId="020E5C45" w:rsidTr="00DD591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  <w:vAlign w:val="center"/>
            <w:hideMark/>
          </w:tcPr>
          <w:p w14:paraId="6922C745" w14:textId="77777777" w:rsidR="002B2E5E" w:rsidRPr="00DD5911" w:rsidRDefault="002B2E5E" w:rsidP="002B2E5E">
            <w:pPr>
              <w:spacing w:before="0" w:after="0" w:line="240" w:lineRule="auto"/>
              <w:jc w:val="left"/>
            </w:pPr>
            <w:r w:rsidRPr="00DD5911">
              <w:t>State</w:t>
            </w:r>
          </w:p>
        </w:tc>
        <w:tc>
          <w:tcPr>
            <w:tcW w:w="1142" w:type="pct"/>
            <w:gridSpan w:val="2"/>
            <w:noWrap/>
            <w:vAlign w:val="center"/>
            <w:hideMark/>
          </w:tcPr>
          <w:p w14:paraId="764387F7" w14:textId="77777777" w:rsidR="002B2E5E" w:rsidRPr="00DD5911" w:rsidRDefault="002B2E5E" w:rsidP="002B2E5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No PA</w:t>
            </w:r>
          </w:p>
        </w:tc>
        <w:tc>
          <w:tcPr>
            <w:tcW w:w="1200" w:type="pct"/>
            <w:gridSpan w:val="2"/>
            <w:noWrap/>
            <w:vAlign w:val="center"/>
            <w:hideMark/>
          </w:tcPr>
          <w:p w14:paraId="17C41022" w14:textId="77777777" w:rsidR="002B2E5E" w:rsidRPr="00DD5911" w:rsidRDefault="002B2E5E" w:rsidP="002B2E5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Public Assistance</w:t>
            </w:r>
          </w:p>
        </w:tc>
        <w:tc>
          <w:tcPr>
            <w:tcW w:w="1142" w:type="pct"/>
            <w:gridSpan w:val="2"/>
            <w:vAlign w:val="center"/>
          </w:tcPr>
          <w:p w14:paraId="435A9230" w14:textId="649C3990" w:rsidR="002B2E5E" w:rsidRPr="00DD5911" w:rsidRDefault="002B2E5E" w:rsidP="002B2E5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No PA</w:t>
            </w:r>
          </w:p>
        </w:tc>
        <w:tc>
          <w:tcPr>
            <w:tcW w:w="1141" w:type="pct"/>
            <w:gridSpan w:val="2"/>
            <w:vAlign w:val="center"/>
          </w:tcPr>
          <w:p w14:paraId="608F4487" w14:textId="376B5854" w:rsidR="002B2E5E" w:rsidRPr="00DD5911" w:rsidRDefault="002B2E5E" w:rsidP="002B2E5E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Public Assistance</w:t>
            </w:r>
          </w:p>
        </w:tc>
      </w:tr>
      <w:tr w:rsidR="00DD5911" w:rsidRPr="00DD5911" w14:paraId="3B7D0724" w14:textId="2D74689E" w:rsidTr="00DD5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8537A5" w14:textId="77777777" w:rsidR="002B2E5E" w:rsidRPr="00DD5911" w:rsidRDefault="002B2E5E" w:rsidP="002B2E5E">
            <w:pPr>
              <w:spacing w:before="0" w:after="0" w:line="240" w:lineRule="auto"/>
              <w:jc w:val="left"/>
            </w:pP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B4AB68" w14:textId="77777777" w:rsidR="002B2E5E" w:rsidRPr="00DD5911" w:rsidRDefault="002B2E5E" w:rsidP="00DD591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IR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206F01" w14:textId="77777777" w:rsidR="002B2E5E" w:rsidRPr="00DD5911" w:rsidRDefault="002B2E5E" w:rsidP="00DD591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95% CI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4F3202" w14:textId="67AADC8E" w:rsidR="002B2E5E" w:rsidRPr="00DD5911" w:rsidRDefault="002B2E5E" w:rsidP="00DD591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IR</w:t>
            </w:r>
          </w:p>
        </w:tc>
        <w:tc>
          <w:tcPr>
            <w:tcW w:w="81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3E5CDA" w14:textId="3A1D852B" w:rsidR="002B2E5E" w:rsidRPr="00DD5911" w:rsidRDefault="002B2E5E" w:rsidP="00DD591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95% CI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49543D" w14:textId="198A987E" w:rsidR="002B2E5E" w:rsidRPr="00DD5911" w:rsidRDefault="002B2E5E" w:rsidP="00DD591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IR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317231" w14:textId="7508D364" w:rsidR="002B2E5E" w:rsidRPr="00DD5911" w:rsidRDefault="002B2E5E" w:rsidP="00DD591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95% CI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F686F7" w14:textId="374EAE82" w:rsidR="002B2E5E" w:rsidRPr="00DD5911" w:rsidRDefault="002B2E5E" w:rsidP="00DD591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IR</w:t>
            </w: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FA1CCD" w14:textId="60897B37" w:rsidR="002B2E5E" w:rsidRPr="00DD5911" w:rsidRDefault="002B2E5E" w:rsidP="00DD591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95% CI</w:t>
            </w:r>
          </w:p>
        </w:tc>
      </w:tr>
      <w:tr w:rsidR="00DD5911" w:rsidRPr="00DD5911" w14:paraId="39744FB1" w14:textId="6CCFE090" w:rsidTr="00DD591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  <w:vAlign w:val="center"/>
            <w:hideMark/>
          </w:tcPr>
          <w:p w14:paraId="4687B1CA" w14:textId="77777777" w:rsidR="002B2E5E" w:rsidRPr="00DD5911" w:rsidRDefault="002B2E5E" w:rsidP="002B2E5E">
            <w:pPr>
              <w:spacing w:before="0" w:after="0" w:line="240" w:lineRule="auto"/>
              <w:jc w:val="left"/>
            </w:pPr>
            <w:r w:rsidRPr="00DD5911">
              <w:t>CO</w:t>
            </w:r>
          </w:p>
        </w:tc>
        <w:tc>
          <w:tcPr>
            <w:tcW w:w="384" w:type="pct"/>
            <w:noWrap/>
            <w:vAlign w:val="center"/>
            <w:hideMark/>
          </w:tcPr>
          <w:p w14:paraId="5EBC77AF" w14:textId="37F2BB89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945</w:t>
            </w:r>
          </w:p>
        </w:tc>
        <w:tc>
          <w:tcPr>
            <w:tcW w:w="758" w:type="pct"/>
            <w:noWrap/>
            <w:vAlign w:val="center"/>
            <w:hideMark/>
          </w:tcPr>
          <w:p w14:paraId="7F486497" w14:textId="6CD9917C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369 – 4.522</w:t>
            </w:r>
          </w:p>
        </w:tc>
        <w:tc>
          <w:tcPr>
            <w:tcW w:w="384" w:type="pct"/>
            <w:noWrap/>
            <w:vAlign w:val="center"/>
            <w:hideMark/>
          </w:tcPr>
          <w:p w14:paraId="1747E3E7" w14:textId="71170F3A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6.129</w:t>
            </w:r>
          </w:p>
        </w:tc>
        <w:tc>
          <w:tcPr>
            <w:tcW w:w="816" w:type="pct"/>
            <w:noWrap/>
            <w:vAlign w:val="center"/>
            <w:hideMark/>
          </w:tcPr>
          <w:p w14:paraId="3BFECFBD" w14:textId="26C90187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4.297 – 7.961</w:t>
            </w:r>
          </w:p>
        </w:tc>
        <w:tc>
          <w:tcPr>
            <w:tcW w:w="384" w:type="pct"/>
            <w:vAlign w:val="center"/>
          </w:tcPr>
          <w:p w14:paraId="29CEAAD2" w14:textId="49BF9432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4.800</w:t>
            </w:r>
          </w:p>
        </w:tc>
        <w:tc>
          <w:tcPr>
            <w:tcW w:w="758" w:type="pct"/>
            <w:vAlign w:val="center"/>
          </w:tcPr>
          <w:p w14:paraId="787C04D7" w14:textId="2F2D7C86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4.164 – 5.436</w:t>
            </w:r>
          </w:p>
        </w:tc>
        <w:tc>
          <w:tcPr>
            <w:tcW w:w="384" w:type="pct"/>
            <w:vAlign w:val="center"/>
          </w:tcPr>
          <w:p w14:paraId="48D2A20B" w14:textId="27FC38B8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5.702</w:t>
            </w:r>
          </w:p>
        </w:tc>
        <w:tc>
          <w:tcPr>
            <w:tcW w:w="757" w:type="pct"/>
            <w:vAlign w:val="center"/>
          </w:tcPr>
          <w:p w14:paraId="5DAA9479" w14:textId="0D53DE2F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935 – 7.469</w:t>
            </w:r>
          </w:p>
        </w:tc>
      </w:tr>
      <w:tr w:rsidR="00DD5911" w:rsidRPr="00DD5911" w14:paraId="012DFB29" w14:textId="49A92262" w:rsidTr="00DD5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E21FE76" w14:textId="77777777" w:rsidR="002B2E5E" w:rsidRPr="00DD5911" w:rsidRDefault="002B2E5E" w:rsidP="002B2E5E">
            <w:pPr>
              <w:spacing w:before="0" w:after="0" w:line="240" w:lineRule="auto"/>
              <w:jc w:val="left"/>
            </w:pPr>
            <w:r w:rsidRPr="00DD5911">
              <w:t>NC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2BC172" w14:textId="393DFB5D" w:rsidR="002B2E5E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4.719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EA8FE51" w14:textId="276D69DC" w:rsidR="002B2E5E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4.244 – 5.195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314358" w14:textId="3EC0E667" w:rsidR="002B2E5E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5.462</w:t>
            </w:r>
          </w:p>
        </w:tc>
        <w:tc>
          <w:tcPr>
            <w:tcW w:w="81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F1393F" w14:textId="3F95C342" w:rsidR="002B2E5E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726 – 7.199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B67EE2" w14:textId="6DCBF871" w:rsidR="002B2E5E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4.332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2E655D" w14:textId="79697CC2" w:rsidR="002B2E5E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877 – 4.788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F382A4" w14:textId="05BB3F5B" w:rsidR="002B2E5E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594</w:t>
            </w: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531391" w14:textId="664157BF" w:rsidR="002B2E5E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185 – 5.002</w:t>
            </w:r>
          </w:p>
        </w:tc>
      </w:tr>
      <w:tr w:rsidR="00DD5911" w:rsidRPr="00DD5911" w14:paraId="61645279" w14:textId="7F9CA625" w:rsidTr="00DD591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  <w:vAlign w:val="center"/>
            <w:hideMark/>
          </w:tcPr>
          <w:p w14:paraId="5C08FC21" w14:textId="77777777" w:rsidR="002B2E5E" w:rsidRPr="00DD5911" w:rsidRDefault="002B2E5E" w:rsidP="002B2E5E">
            <w:pPr>
              <w:spacing w:before="0" w:after="0" w:line="240" w:lineRule="auto"/>
              <w:jc w:val="left"/>
            </w:pPr>
            <w:r w:rsidRPr="00DD5911">
              <w:t>OK</w:t>
            </w:r>
          </w:p>
        </w:tc>
        <w:tc>
          <w:tcPr>
            <w:tcW w:w="384" w:type="pct"/>
            <w:noWrap/>
            <w:vAlign w:val="center"/>
            <w:hideMark/>
          </w:tcPr>
          <w:p w14:paraId="5FBD6C95" w14:textId="135692EE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4.193</w:t>
            </w:r>
          </w:p>
        </w:tc>
        <w:tc>
          <w:tcPr>
            <w:tcW w:w="758" w:type="pct"/>
            <w:noWrap/>
            <w:vAlign w:val="center"/>
            <w:hideMark/>
          </w:tcPr>
          <w:p w14:paraId="00FB7955" w14:textId="283ED29C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545 – 4.841</w:t>
            </w:r>
          </w:p>
        </w:tc>
        <w:tc>
          <w:tcPr>
            <w:tcW w:w="384" w:type="pct"/>
            <w:noWrap/>
            <w:vAlign w:val="center"/>
            <w:hideMark/>
          </w:tcPr>
          <w:p w14:paraId="4A6A6641" w14:textId="63162A86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6.604</w:t>
            </w:r>
          </w:p>
        </w:tc>
        <w:tc>
          <w:tcPr>
            <w:tcW w:w="816" w:type="pct"/>
            <w:noWrap/>
            <w:vAlign w:val="center"/>
            <w:hideMark/>
          </w:tcPr>
          <w:p w14:paraId="6EE1A42D" w14:textId="1AC12D68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320 – 11.888</w:t>
            </w:r>
          </w:p>
        </w:tc>
        <w:tc>
          <w:tcPr>
            <w:tcW w:w="384" w:type="pct"/>
            <w:vAlign w:val="center"/>
          </w:tcPr>
          <w:p w14:paraId="0F5636CE" w14:textId="42205149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4.532</w:t>
            </w:r>
          </w:p>
        </w:tc>
        <w:tc>
          <w:tcPr>
            <w:tcW w:w="758" w:type="pct"/>
            <w:vAlign w:val="center"/>
          </w:tcPr>
          <w:p w14:paraId="7981266B" w14:textId="2BA593E4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858 – 5.205</w:t>
            </w:r>
          </w:p>
        </w:tc>
        <w:tc>
          <w:tcPr>
            <w:tcW w:w="384" w:type="pct"/>
            <w:vAlign w:val="center"/>
          </w:tcPr>
          <w:p w14:paraId="6AABCFCE" w14:textId="006C0B2C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302</w:t>
            </w:r>
          </w:p>
        </w:tc>
        <w:tc>
          <w:tcPr>
            <w:tcW w:w="757" w:type="pct"/>
            <w:vAlign w:val="center"/>
          </w:tcPr>
          <w:p w14:paraId="5F7E6AF4" w14:textId="3C13CDE9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000 – 7.085</w:t>
            </w:r>
          </w:p>
        </w:tc>
      </w:tr>
      <w:tr w:rsidR="00DD5911" w:rsidRPr="00DD5911" w14:paraId="75DDE7DC" w14:textId="4985A5A2" w:rsidTr="00DD5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BCDD06" w14:textId="377EDFEC" w:rsidR="002B2E5E" w:rsidRPr="00DD5911" w:rsidRDefault="00742F45" w:rsidP="002B2E5E">
            <w:pPr>
              <w:spacing w:before="0" w:after="0" w:line="240" w:lineRule="auto"/>
              <w:jc w:val="left"/>
            </w:pPr>
            <w:r w:rsidRPr="00DD5911">
              <w:t>OR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780CB1" w14:textId="5030A096" w:rsidR="002B2E5E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4.389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8BB027" w14:textId="29B0F0C5" w:rsidR="002B2E5E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614 – 5.165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F19771" w14:textId="2634D8E5" w:rsidR="002B2E5E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826</w:t>
            </w:r>
          </w:p>
        </w:tc>
        <w:tc>
          <w:tcPr>
            <w:tcW w:w="81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4BAAA2" w14:textId="4544D07F" w:rsidR="002B2E5E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740 – 3.912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085267" w14:textId="6D2E8BD9" w:rsidR="002B2E5E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354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4DE34E" w14:textId="5C0BA8E0" w:rsidR="002B2E5E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676 – 4.033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15EF6C" w14:textId="0D85C8E3" w:rsidR="002B2E5E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043</w:t>
            </w: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FB54B5" w14:textId="4CE38856" w:rsidR="002B2E5E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916 – 4.170</w:t>
            </w:r>
          </w:p>
        </w:tc>
      </w:tr>
      <w:tr w:rsidR="00DD5911" w:rsidRPr="00DD5911" w14:paraId="7D94D9B4" w14:textId="6D2332CF" w:rsidTr="00DD591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noWrap/>
            <w:vAlign w:val="center"/>
            <w:hideMark/>
          </w:tcPr>
          <w:p w14:paraId="5D14C90C" w14:textId="77777777" w:rsidR="002B2E5E" w:rsidRPr="00DD5911" w:rsidRDefault="002B2E5E" w:rsidP="002B2E5E">
            <w:pPr>
              <w:spacing w:before="0" w:after="0" w:line="240" w:lineRule="auto"/>
              <w:jc w:val="left"/>
            </w:pPr>
            <w:r w:rsidRPr="00DD5911">
              <w:t>WI</w:t>
            </w:r>
          </w:p>
        </w:tc>
        <w:tc>
          <w:tcPr>
            <w:tcW w:w="384" w:type="pct"/>
            <w:noWrap/>
            <w:vAlign w:val="center"/>
            <w:hideMark/>
          </w:tcPr>
          <w:p w14:paraId="0171C162" w14:textId="77B854DE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421</w:t>
            </w:r>
          </w:p>
        </w:tc>
        <w:tc>
          <w:tcPr>
            <w:tcW w:w="758" w:type="pct"/>
            <w:noWrap/>
            <w:vAlign w:val="center"/>
            <w:hideMark/>
          </w:tcPr>
          <w:p w14:paraId="04146EEC" w14:textId="653B59CD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931 – 3.911</w:t>
            </w:r>
          </w:p>
        </w:tc>
        <w:tc>
          <w:tcPr>
            <w:tcW w:w="384" w:type="pct"/>
            <w:noWrap/>
            <w:vAlign w:val="center"/>
            <w:hideMark/>
          </w:tcPr>
          <w:p w14:paraId="1EF00E8E" w14:textId="12E3E9D4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532</w:t>
            </w:r>
          </w:p>
        </w:tc>
        <w:tc>
          <w:tcPr>
            <w:tcW w:w="816" w:type="pct"/>
            <w:noWrap/>
            <w:vAlign w:val="center"/>
            <w:hideMark/>
          </w:tcPr>
          <w:p w14:paraId="7A6B331D" w14:textId="6CB58D3F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225 – 5.840</w:t>
            </w:r>
          </w:p>
        </w:tc>
        <w:tc>
          <w:tcPr>
            <w:tcW w:w="384" w:type="pct"/>
            <w:vAlign w:val="center"/>
          </w:tcPr>
          <w:p w14:paraId="76CF226A" w14:textId="00314DC5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4.153</w:t>
            </w:r>
          </w:p>
        </w:tc>
        <w:tc>
          <w:tcPr>
            <w:tcW w:w="758" w:type="pct"/>
            <w:vAlign w:val="center"/>
          </w:tcPr>
          <w:p w14:paraId="036825DC" w14:textId="624AE30A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613 – 4.693</w:t>
            </w:r>
          </w:p>
        </w:tc>
        <w:tc>
          <w:tcPr>
            <w:tcW w:w="384" w:type="pct"/>
            <w:vAlign w:val="center"/>
          </w:tcPr>
          <w:p w14:paraId="4D812B3C" w14:textId="32AC35B5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5.495</w:t>
            </w:r>
          </w:p>
        </w:tc>
        <w:tc>
          <w:tcPr>
            <w:tcW w:w="757" w:type="pct"/>
            <w:vAlign w:val="center"/>
          </w:tcPr>
          <w:p w14:paraId="5FA72E7D" w14:textId="173A2C2F" w:rsidR="002B2E5E" w:rsidRPr="00DD5911" w:rsidRDefault="00742F45" w:rsidP="00DD5911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616 – 8.373</w:t>
            </w:r>
          </w:p>
        </w:tc>
      </w:tr>
      <w:tr w:rsidR="00DD5911" w:rsidRPr="00DD5911" w14:paraId="6CBEBB2F" w14:textId="26B02D61" w:rsidTr="00DD5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70C1B4" w14:textId="77777777" w:rsidR="00742F45" w:rsidRPr="00DD5911" w:rsidRDefault="00742F45" w:rsidP="00742F45">
            <w:pPr>
              <w:spacing w:before="0" w:after="0" w:line="240" w:lineRule="auto"/>
              <w:jc w:val="left"/>
            </w:pPr>
            <w:r w:rsidRPr="00DD5911">
              <w:t>All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C40536" w14:textId="2A12619E" w:rsidR="00742F45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4.169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D08B4E5" w14:textId="592BBAF7" w:rsidR="00742F45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914 – 4.424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108B96" w14:textId="4D7FF8EA" w:rsidR="00742F45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4.581</w:t>
            </w:r>
          </w:p>
        </w:tc>
        <w:tc>
          <w:tcPr>
            <w:tcW w:w="81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FC7BD87" w14:textId="72A3FEDB" w:rsidR="00742F45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768 – 5.394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BB0D4F" w14:textId="1827C46E" w:rsidR="00742F45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4.299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FA81D0" w14:textId="61738D84" w:rsidR="00742F45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4.040 – 4.558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52FAFA" w14:textId="3003B198" w:rsidR="00742F45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4.131</w:t>
            </w:r>
          </w:p>
        </w:tc>
        <w:tc>
          <w:tcPr>
            <w:tcW w:w="75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EE6DFD" w14:textId="4B29577D" w:rsidR="00742F45" w:rsidRPr="00DD5911" w:rsidRDefault="00742F45" w:rsidP="00DD5911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3.356 – 4.903</w:t>
            </w:r>
          </w:p>
        </w:tc>
      </w:tr>
    </w:tbl>
    <w:p w14:paraId="19B83C4D" w14:textId="44541B2A" w:rsidR="00DD5911" w:rsidRDefault="00DD5911"/>
    <w:p w14:paraId="6BDCD2A5" w14:textId="77246D76" w:rsidR="002B2E5E" w:rsidRDefault="003777A7" w:rsidP="00657D27">
      <w:pPr>
        <w:spacing w:before="0" w:after="0" w:line="240" w:lineRule="auto"/>
        <w:contextualSpacing w:val="0"/>
        <w:jc w:val="left"/>
      </w:pPr>
      <w:r>
        <w:rPr>
          <w:b/>
          <w:bCs/>
        </w:rPr>
        <w:t>S1</w:t>
      </w:r>
      <w:r w:rsidR="00DD5911" w:rsidRPr="00DD5911">
        <w:rPr>
          <w:b/>
          <w:bCs/>
        </w:rPr>
        <w:t xml:space="preserve"> Table.</w:t>
      </w:r>
      <w:r w:rsidR="00DD5911">
        <w:t xml:space="preserve"> Rates for all violent deaths in pre-disaster and disaster periods stratified public assistance eligibility. </w:t>
      </w:r>
    </w:p>
    <w:p w14:paraId="73A055B6" w14:textId="77777777" w:rsidR="002B2E5E" w:rsidRDefault="002B2E5E"/>
    <w:p w14:paraId="023E8EF2" w14:textId="77777777" w:rsidR="002B2E5E" w:rsidRDefault="002B2E5E"/>
    <w:p w14:paraId="224700BE" w14:textId="77777777" w:rsidR="002B2E5E" w:rsidRDefault="002B2E5E"/>
    <w:p w14:paraId="6A283E7F" w14:textId="77777777" w:rsidR="002B2E5E" w:rsidRDefault="002B2E5E"/>
    <w:p w14:paraId="07D87674" w14:textId="77777777" w:rsidR="002B2E5E" w:rsidRDefault="002B2E5E"/>
    <w:sectPr w:rsidR="002B2E5E" w:rsidSect="002B2E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E5E"/>
    <w:rsid w:val="00257091"/>
    <w:rsid w:val="002B2E5E"/>
    <w:rsid w:val="00336B76"/>
    <w:rsid w:val="00363218"/>
    <w:rsid w:val="003777A7"/>
    <w:rsid w:val="00657D27"/>
    <w:rsid w:val="00742F45"/>
    <w:rsid w:val="007B653E"/>
    <w:rsid w:val="00803F20"/>
    <w:rsid w:val="00833A5B"/>
    <w:rsid w:val="009C5555"/>
    <w:rsid w:val="009F17B2"/>
    <w:rsid w:val="00D47ADB"/>
    <w:rsid w:val="00DA488E"/>
    <w:rsid w:val="00DD5911"/>
    <w:rsid w:val="00DF3595"/>
    <w:rsid w:val="00EF11BF"/>
    <w:rsid w:val="00F0713E"/>
    <w:rsid w:val="00F36738"/>
    <w:rsid w:val="00F61252"/>
    <w:rsid w:val="00FC0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FA3CC"/>
  <w15:chartTrackingRefBased/>
  <w15:docId w15:val="{8B29B9BE-C85C-B24B-AD94-B9AFE665E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E5E"/>
    <w:pPr>
      <w:spacing w:before="160" w:after="80" w:line="480" w:lineRule="auto"/>
      <w:contextualSpacing/>
      <w:jc w:val="both"/>
    </w:pPr>
    <w:rPr>
      <w:rFonts w:asciiTheme="majorBidi" w:eastAsia="Times New Roman" w:hAnsiTheme="majorBidi" w:cstheme="maj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E5E"/>
    <w:pPr>
      <w:keepNext/>
      <w:keepLines/>
      <w:spacing w:before="360" w:line="240" w:lineRule="auto"/>
      <w:contextualSpacing w:val="0"/>
      <w:jc w:val="left"/>
      <w:outlineLvl w:val="0"/>
    </w:pPr>
    <w:rPr>
      <w:rFonts w:asciiTheme="majorHAnsi" w:eastAsiaTheme="majorEastAsia" w:hAnsiTheme="majorHAns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E5E"/>
    <w:pPr>
      <w:keepNext/>
      <w:keepLines/>
      <w:spacing w:line="240" w:lineRule="auto"/>
      <w:contextualSpacing w:val="0"/>
      <w:jc w:val="left"/>
      <w:outlineLvl w:val="1"/>
    </w:pPr>
    <w:rPr>
      <w:rFonts w:asciiTheme="majorHAnsi" w:eastAsiaTheme="majorEastAsia" w:hAnsiTheme="majorHAns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E5E"/>
    <w:pPr>
      <w:keepNext/>
      <w:keepLines/>
      <w:spacing w:line="240" w:lineRule="auto"/>
      <w:contextualSpacing w:val="0"/>
      <w:jc w:val="left"/>
      <w:outlineLvl w:val="2"/>
    </w:pPr>
    <w:rPr>
      <w:rFonts w:asciiTheme="minorHAnsi" w:eastAsiaTheme="majorEastAsia" w:hAnsiTheme="minorHAns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E5E"/>
    <w:pPr>
      <w:keepNext/>
      <w:keepLines/>
      <w:spacing w:before="80" w:after="40" w:line="240" w:lineRule="auto"/>
      <w:contextualSpacing w:val="0"/>
      <w:jc w:val="left"/>
      <w:outlineLvl w:val="3"/>
    </w:pPr>
    <w:rPr>
      <w:rFonts w:asciiTheme="minorHAnsi" w:eastAsiaTheme="majorEastAsia" w:hAnsiTheme="minorHAns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E5E"/>
    <w:pPr>
      <w:keepNext/>
      <w:keepLines/>
      <w:spacing w:before="80" w:after="40" w:line="240" w:lineRule="auto"/>
      <w:contextualSpacing w:val="0"/>
      <w:jc w:val="left"/>
      <w:outlineLvl w:val="4"/>
    </w:pPr>
    <w:rPr>
      <w:rFonts w:asciiTheme="minorHAnsi" w:eastAsiaTheme="majorEastAsia" w:hAnsiTheme="minorHAns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E5E"/>
    <w:pPr>
      <w:keepNext/>
      <w:keepLines/>
      <w:spacing w:before="40" w:after="0" w:line="240" w:lineRule="auto"/>
      <w:contextualSpacing w:val="0"/>
      <w:jc w:val="left"/>
      <w:outlineLvl w:val="5"/>
    </w:pPr>
    <w:rPr>
      <w:rFonts w:asciiTheme="minorHAnsi" w:eastAsiaTheme="majorEastAsia" w:hAnsiTheme="minorHAns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E5E"/>
    <w:pPr>
      <w:keepNext/>
      <w:keepLines/>
      <w:spacing w:before="40" w:after="0" w:line="240" w:lineRule="auto"/>
      <w:contextualSpacing w:val="0"/>
      <w:jc w:val="left"/>
      <w:outlineLvl w:val="6"/>
    </w:pPr>
    <w:rPr>
      <w:rFonts w:asciiTheme="minorHAnsi" w:eastAsiaTheme="majorEastAsia" w:hAnsiTheme="minorHAns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E5E"/>
    <w:pPr>
      <w:keepNext/>
      <w:keepLines/>
      <w:spacing w:before="0" w:after="0" w:line="240" w:lineRule="auto"/>
      <w:contextualSpacing w:val="0"/>
      <w:jc w:val="left"/>
      <w:outlineLvl w:val="7"/>
    </w:pPr>
    <w:rPr>
      <w:rFonts w:asciiTheme="minorHAnsi" w:eastAsiaTheme="majorEastAsia" w:hAnsiTheme="minorHAns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E5E"/>
    <w:pPr>
      <w:keepNext/>
      <w:keepLines/>
      <w:spacing w:before="0" w:after="0" w:line="240" w:lineRule="auto"/>
      <w:contextualSpacing w:val="0"/>
      <w:jc w:val="left"/>
      <w:outlineLvl w:val="8"/>
    </w:pPr>
    <w:rPr>
      <w:rFonts w:asciiTheme="minorHAnsi" w:eastAsiaTheme="majorEastAsia" w:hAnsiTheme="minorHAns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E5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E5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E5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E5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E5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E5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E5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E5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E5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B2E5E"/>
    <w:pPr>
      <w:spacing w:before="0" w:line="240" w:lineRule="auto"/>
      <w:jc w:val="left"/>
    </w:pPr>
    <w:rPr>
      <w:rFonts w:asciiTheme="majorHAnsi" w:eastAsiaTheme="majorEastAsia" w:hAnsiTheme="majorHAns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2E5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E5E"/>
    <w:pPr>
      <w:numPr>
        <w:ilvl w:val="1"/>
      </w:numPr>
      <w:spacing w:before="0" w:after="160" w:line="240" w:lineRule="auto"/>
      <w:contextualSpacing w:val="0"/>
      <w:jc w:val="left"/>
    </w:pPr>
    <w:rPr>
      <w:rFonts w:asciiTheme="minorHAnsi" w:eastAsiaTheme="majorEastAsia" w:hAnsiTheme="minorHAns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2E5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B2E5E"/>
    <w:pPr>
      <w:spacing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2E5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B2E5E"/>
    <w:pPr>
      <w:spacing w:before="0" w:after="0" w:line="240" w:lineRule="auto"/>
      <w:ind w:left="720"/>
      <w:jc w:val="left"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2E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E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E5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B2E5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B2E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les, Sarah Elizabeth E</dc:creator>
  <cp:keywords/>
  <dc:description/>
  <cp:lastModifiedBy>Scales, Sarah Elizabeth E</cp:lastModifiedBy>
  <cp:revision>2</cp:revision>
  <dcterms:created xsi:type="dcterms:W3CDTF">2025-11-18T17:48:00Z</dcterms:created>
  <dcterms:modified xsi:type="dcterms:W3CDTF">2025-11-18T17:48:00Z</dcterms:modified>
</cp:coreProperties>
</file>